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34AE6" w14:textId="000F05DF" w:rsidR="00851056" w:rsidRDefault="00D607B7" w:rsidP="00851056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Supplementary file 2</w:t>
      </w:r>
      <w:bookmarkStart w:id="0" w:name="_GoBack"/>
      <w:bookmarkEnd w:id="0"/>
      <w:r w:rsidR="00851056" w:rsidRPr="00744FF7">
        <w:rPr>
          <w:rFonts w:ascii="Times" w:hAnsi="Times"/>
          <w:b/>
          <w:lang w:val="en-US"/>
        </w:rPr>
        <w:t xml:space="preserve">. </w:t>
      </w:r>
      <w:r w:rsidR="004B5412" w:rsidRPr="00FA4C9E">
        <w:rPr>
          <w:rFonts w:ascii="Times" w:hAnsi="Times"/>
          <w:b/>
          <w:i/>
          <w:lang w:val="en-US"/>
        </w:rPr>
        <w:t xml:space="preserve">S. </w:t>
      </w:r>
      <w:proofErr w:type="spellStart"/>
      <w:proofErr w:type="gramStart"/>
      <w:r w:rsidR="004B5412" w:rsidRPr="00FA4C9E">
        <w:rPr>
          <w:rFonts w:ascii="Times" w:hAnsi="Times"/>
          <w:b/>
          <w:i/>
          <w:lang w:val="en-US"/>
        </w:rPr>
        <w:t>cerevisiae</w:t>
      </w:r>
      <w:proofErr w:type="spellEnd"/>
      <w:proofErr w:type="gramEnd"/>
      <w:r w:rsidR="00851056" w:rsidRPr="00851056">
        <w:rPr>
          <w:rFonts w:ascii="Times" w:hAnsi="Times"/>
          <w:b/>
          <w:lang w:val="en-US"/>
        </w:rPr>
        <w:t xml:space="preserve"> strains</w:t>
      </w:r>
      <w:r w:rsidR="00851056" w:rsidRPr="00744FF7">
        <w:rPr>
          <w:rFonts w:ascii="Times" w:hAnsi="Times"/>
          <w:b/>
          <w:lang w:val="en-US"/>
        </w:rPr>
        <w:t>.</w:t>
      </w:r>
    </w:p>
    <w:p w14:paraId="276D0AD8" w14:textId="77777777" w:rsidR="0024367F" w:rsidRPr="00744FF7" w:rsidRDefault="0024367F" w:rsidP="00851056">
      <w:pPr>
        <w:rPr>
          <w:rFonts w:ascii="Times" w:hAnsi="Times"/>
          <w:b/>
          <w:lang w:val="en-US"/>
        </w:rPr>
      </w:pPr>
    </w:p>
    <w:tbl>
      <w:tblPr>
        <w:tblW w:w="5654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4"/>
        <w:gridCol w:w="5957"/>
        <w:gridCol w:w="995"/>
        <w:gridCol w:w="1974"/>
      </w:tblGrid>
      <w:tr w:rsidR="00846F74" w:rsidRPr="004B5412" w14:paraId="5351F8C1" w14:textId="77777777" w:rsidTr="00846F74">
        <w:tc>
          <w:tcPr>
            <w:tcW w:w="713" w:type="pct"/>
            <w:tcBorders>
              <w:bottom w:val="single" w:sz="4" w:space="0" w:color="auto"/>
            </w:tcBorders>
          </w:tcPr>
          <w:p w14:paraId="691BAC04" w14:textId="77777777" w:rsidR="005F716D" w:rsidRPr="0030215E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Strain</w:t>
            </w:r>
          </w:p>
        </w:tc>
        <w:tc>
          <w:tcPr>
            <w:tcW w:w="2861" w:type="pct"/>
            <w:tcBorders>
              <w:bottom w:val="single" w:sz="4" w:space="0" w:color="auto"/>
            </w:tcBorders>
          </w:tcPr>
          <w:p w14:paraId="65A301CC" w14:textId="77777777" w:rsidR="005F716D" w:rsidRPr="0030215E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Genotype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CB8D6CA" w14:textId="676E0C3C" w:rsidR="005F716D" w:rsidRPr="0030215E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30215E">
              <w:rPr>
                <w:rFonts w:ascii="Times" w:hAnsi="Times"/>
                <w:lang w:val="en-US"/>
              </w:rPr>
              <w:t>Source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3988E1FA" w14:textId="55636ACC" w:rsidR="005F716D" w:rsidRPr="0030215E" w:rsidRDefault="00846F74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Strain background*</w:t>
            </w:r>
          </w:p>
        </w:tc>
      </w:tr>
      <w:tr w:rsidR="00846F74" w:rsidRPr="004B5412" w14:paraId="5225BCB8" w14:textId="77777777" w:rsidTr="00846F74">
        <w:trPr>
          <w:trHeight w:val="300"/>
        </w:trPr>
        <w:tc>
          <w:tcPr>
            <w:tcW w:w="713" w:type="pct"/>
            <w:tcBorders>
              <w:top w:val="single" w:sz="4" w:space="0" w:color="auto"/>
            </w:tcBorders>
          </w:tcPr>
          <w:p w14:paraId="0AC0E227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33</w:t>
            </w:r>
          </w:p>
        </w:tc>
        <w:tc>
          <w:tcPr>
            <w:tcW w:w="2861" w:type="pct"/>
            <w:tcBorders>
              <w:top w:val="single" w:sz="4" w:space="0" w:color="auto"/>
            </w:tcBorders>
          </w:tcPr>
          <w:p w14:paraId="24B0A412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leu2-3, 112 trp1-289 ura3-52 lys1-1 his7-2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78C05BB1" w14:textId="03D837C3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27931F55" w14:textId="590E1FE8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9AE821E" w14:textId="77777777" w:rsidTr="00846F74">
        <w:trPr>
          <w:trHeight w:val="300"/>
        </w:trPr>
        <w:tc>
          <w:tcPr>
            <w:tcW w:w="713" w:type="pct"/>
          </w:tcPr>
          <w:p w14:paraId="0CC5CB91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742</w:t>
            </w:r>
          </w:p>
        </w:tc>
        <w:tc>
          <w:tcPr>
            <w:tcW w:w="2861" w:type="pct"/>
          </w:tcPr>
          <w:p w14:paraId="1B1F42A9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2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</w:p>
        </w:tc>
        <w:tc>
          <w:tcPr>
            <w:tcW w:w="478" w:type="pct"/>
          </w:tcPr>
          <w:p w14:paraId="0E3180A1" w14:textId="18DFDEC7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  <w:tc>
          <w:tcPr>
            <w:tcW w:w="948" w:type="pct"/>
          </w:tcPr>
          <w:p w14:paraId="194CFDBA" w14:textId="6F79DD8C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846F74" w:rsidRPr="002E5732" w14:paraId="6D10860C" w14:textId="77777777" w:rsidTr="00846F74">
        <w:trPr>
          <w:trHeight w:val="300"/>
        </w:trPr>
        <w:tc>
          <w:tcPr>
            <w:tcW w:w="713" w:type="pct"/>
          </w:tcPr>
          <w:p w14:paraId="5151B40D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136</w:t>
            </w:r>
          </w:p>
        </w:tc>
        <w:tc>
          <w:tcPr>
            <w:tcW w:w="2861" w:type="pct"/>
          </w:tcPr>
          <w:p w14:paraId="46753A14" w14:textId="77777777" w:rsidR="005F716D" w:rsidRPr="004B5412" w:rsidRDefault="005F716D" w:rsidP="00945CB7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4B5412">
              <w:rPr>
                <w:rFonts w:ascii="Times" w:hAnsi="Times"/>
                <w:i/>
              </w:rPr>
              <w:t>MAT</w:t>
            </w:r>
            <w:r w:rsidRPr="004B5412">
              <w:rPr>
                <w:rFonts w:ascii="Times" w:hAnsi="Times"/>
                <w:b/>
              </w:rPr>
              <w:t>a</w:t>
            </w:r>
            <w:proofErr w:type="spellEnd"/>
            <w:r w:rsidRPr="004B5412">
              <w:rPr>
                <w:rFonts w:ascii="Times" w:hAnsi="Times"/>
                <w:i/>
              </w:rPr>
              <w:t xml:space="preserve"> rad52</w:t>
            </w:r>
            <w:proofErr w:type="gramStart"/>
            <w:r w:rsidRPr="004B5412">
              <w:rPr>
                <w:rFonts w:ascii="Times" w:hAnsi="Times"/>
                <w:i/>
              </w:rPr>
              <w:t>::URA3</w:t>
            </w:r>
            <w:proofErr w:type="gramEnd"/>
            <w:r w:rsidRPr="004B5412">
              <w:rPr>
                <w:rFonts w:ascii="Times" w:hAnsi="Times"/>
                <w:i/>
              </w:rPr>
              <w:t xml:space="preserve"> srs2::NAT</w:t>
            </w:r>
          </w:p>
        </w:tc>
        <w:tc>
          <w:tcPr>
            <w:tcW w:w="478" w:type="pct"/>
          </w:tcPr>
          <w:p w14:paraId="216143F6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1A41E590" w14:textId="1C206221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2E5732" w14:paraId="47CE2368" w14:textId="77777777" w:rsidTr="00846F74">
        <w:trPr>
          <w:trHeight w:val="300"/>
        </w:trPr>
        <w:tc>
          <w:tcPr>
            <w:tcW w:w="713" w:type="pct"/>
          </w:tcPr>
          <w:p w14:paraId="080D9B52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64</w:t>
            </w:r>
          </w:p>
        </w:tc>
        <w:tc>
          <w:tcPr>
            <w:tcW w:w="2861" w:type="pct"/>
          </w:tcPr>
          <w:p w14:paraId="0D0C5256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0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</w:p>
        </w:tc>
        <w:tc>
          <w:tcPr>
            <w:tcW w:w="478" w:type="pct"/>
          </w:tcPr>
          <w:p w14:paraId="5C540DBF" w14:textId="5F722ED7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  <w:tc>
          <w:tcPr>
            <w:tcW w:w="948" w:type="pct"/>
          </w:tcPr>
          <w:p w14:paraId="2CBF73E7" w14:textId="313524D1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846F74" w:rsidRPr="002E5732" w14:paraId="30E28766" w14:textId="77777777" w:rsidTr="00846F74">
        <w:trPr>
          <w:trHeight w:val="300"/>
        </w:trPr>
        <w:tc>
          <w:tcPr>
            <w:tcW w:w="713" w:type="pct"/>
          </w:tcPr>
          <w:p w14:paraId="4A31395A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973</w:t>
            </w:r>
          </w:p>
        </w:tc>
        <w:tc>
          <w:tcPr>
            <w:tcW w:w="2861" w:type="pct"/>
          </w:tcPr>
          <w:p w14:paraId="5D72131A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b/>
                <w:lang w:val="en-US"/>
              </w:rPr>
              <w:t xml:space="preserve"> </w:t>
            </w:r>
            <w:r w:rsidRPr="002E5732">
              <w:rPr>
                <w:rFonts w:ascii="Times" w:hAnsi="Times"/>
                <w:i/>
                <w:lang w:val="en-US"/>
              </w:rPr>
              <w:t>rad54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LEU2</w:t>
            </w:r>
          </w:p>
        </w:tc>
        <w:tc>
          <w:tcPr>
            <w:tcW w:w="478" w:type="pct"/>
          </w:tcPr>
          <w:p w14:paraId="615479FD" w14:textId="3A7BD0F0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  <w:tc>
          <w:tcPr>
            <w:tcW w:w="948" w:type="pct"/>
          </w:tcPr>
          <w:p w14:paraId="7C53AB60" w14:textId="5ED24190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846F74" w:rsidRPr="002E5732" w14:paraId="3550A873" w14:textId="77777777" w:rsidTr="00846F74">
        <w:trPr>
          <w:trHeight w:val="300"/>
        </w:trPr>
        <w:tc>
          <w:tcPr>
            <w:tcW w:w="713" w:type="pct"/>
          </w:tcPr>
          <w:p w14:paraId="7D7121E7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F181495</w:t>
            </w:r>
          </w:p>
        </w:tc>
        <w:tc>
          <w:tcPr>
            <w:tcW w:w="2861" w:type="pct"/>
          </w:tcPr>
          <w:p w14:paraId="782E908D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s</w:t>
            </w:r>
            <w:r w:rsidRPr="002E5732">
              <w:rPr>
                <w:rFonts w:ascii="Times" w:hAnsi="Times"/>
                <w:i/>
                <w:lang w:val="en-US"/>
              </w:rPr>
              <w:t>gs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</w:p>
        </w:tc>
        <w:tc>
          <w:tcPr>
            <w:tcW w:w="478" w:type="pct"/>
          </w:tcPr>
          <w:p w14:paraId="1792F423" w14:textId="3B0B5111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F. Fabre</w:t>
            </w:r>
          </w:p>
        </w:tc>
        <w:tc>
          <w:tcPr>
            <w:tcW w:w="948" w:type="pct"/>
          </w:tcPr>
          <w:p w14:paraId="2D6C7852" w14:textId="432A10C5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846F74" w:rsidRPr="002E5732" w14:paraId="5E86C58C" w14:textId="77777777" w:rsidTr="00846F74">
        <w:trPr>
          <w:trHeight w:val="300"/>
        </w:trPr>
        <w:tc>
          <w:tcPr>
            <w:tcW w:w="713" w:type="pct"/>
          </w:tcPr>
          <w:p w14:paraId="725B0244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57</w:t>
            </w:r>
          </w:p>
        </w:tc>
        <w:tc>
          <w:tcPr>
            <w:tcW w:w="2861" w:type="pct"/>
          </w:tcPr>
          <w:p w14:paraId="2872D747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rm3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NATMX</w:t>
            </w:r>
          </w:p>
        </w:tc>
        <w:tc>
          <w:tcPr>
            <w:tcW w:w="478" w:type="pct"/>
          </w:tcPr>
          <w:p w14:paraId="28E4FDA3" w14:textId="77777777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58B979E9" w14:textId="7BACA28D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99FD315" w14:textId="77777777" w:rsidTr="00846F74">
        <w:trPr>
          <w:trHeight w:val="300"/>
        </w:trPr>
        <w:tc>
          <w:tcPr>
            <w:tcW w:w="713" w:type="pct"/>
          </w:tcPr>
          <w:p w14:paraId="735566E5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74</w:t>
            </w:r>
          </w:p>
        </w:tc>
        <w:tc>
          <w:tcPr>
            <w:tcW w:w="2861" w:type="pct"/>
          </w:tcPr>
          <w:p w14:paraId="2E5953A2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mrc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NATMX</w:t>
            </w:r>
          </w:p>
        </w:tc>
        <w:tc>
          <w:tcPr>
            <w:tcW w:w="478" w:type="pct"/>
          </w:tcPr>
          <w:p w14:paraId="6BB1F209" w14:textId="77777777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33EA2BD1" w14:textId="73E32290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2E1CEAB3" w14:textId="77777777" w:rsidTr="00846F74">
        <w:trPr>
          <w:trHeight w:val="300"/>
        </w:trPr>
        <w:tc>
          <w:tcPr>
            <w:tcW w:w="713" w:type="pct"/>
          </w:tcPr>
          <w:p w14:paraId="6438EF32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75</w:t>
            </w:r>
          </w:p>
        </w:tc>
        <w:tc>
          <w:tcPr>
            <w:tcW w:w="2861" w:type="pct"/>
          </w:tcPr>
          <w:p w14:paraId="773D3ABC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ctf18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NATMX</w:t>
            </w:r>
          </w:p>
        </w:tc>
        <w:tc>
          <w:tcPr>
            <w:tcW w:w="478" w:type="pct"/>
          </w:tcPr>
          <w:p w14:paraId="090F7732" w14:textId="77777777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03033BE1" w14:textId="249F29B3" w:rsidR="005F716D" w:rsidRPr="002E5732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E81C6F9" w14:textId="77777777" w:rsidTr="00846F74">
        <w:trPr>
          <w:trHeight w:val="300"/>
        </w:trPr>
        <w:tc>
          <w:tcPr>
            <w:tcW w:w="713" w:type="pct"/>
          </w:tcPr>
          <w:p w14:paraId="5CC62B53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2861" w:type="pct"/>
          </w:tcPr>
          <w:p w14:paraId="3978E46C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478" w:type="pct"/>
          </w:tcPr>
          <w:p w14:paraId="4275B91A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6DDFD1D5" w14:textId="315C715D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20E452FE" w14:textId="77777777" w:rsidTr="00846F74">
        <w:trPr>
          <w:trHeight w:val="300"/>
        </w:trPr>
        <w:tc>
          <w:tcPr>
            <w:tcW w:w="713" w:type="pct"/>
          </w:tcPr>
          <w:p w14:paraId="3DA89AFF" w14:textId="13BB1C32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28</w:t>
            </w:r>
          </w:p>
        </w:tc>
        <w:tc>
          <w:tcPr>
            <w:tcW w:w="2861" w:type="pct"/>
          </w:tcPr>
          <w:p w14:paraId="084F0241" w14:textId="6086546C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6H-FFF</w:t>
            </w:r>
          </w:p>
        </w:tc>
        <w:tc>
          <w:tcPr>
            <w:tcW w:w="478" w:type="pct"/>
          </w:tcPr>
          <w:p w14:paraId="0CCF3795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5A163461" w14:textId="0DEADAFB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56A58FD7" w14:textId="77777777" w:rsidTr="00846F74">
        <w:trPr>
          <w:trHeight w:val="300"/>
        </w:trPr>
        <w:tc>
          <w:tcPr>
            <w:tcW w:w="713" w:type="pct"/>
          </w:tcPr>
          <w:p w14:paraId="18E25200" w14:textId="1CEBE6F3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47</w:t>
            </w:r>
          </w:p>
        </w:tc>
        <w:tc>
          <w:tcPr>
            <w:tcW w:w="2861" w:type="pct"/>
          </w:tcPr>
          <w:p w14:paraId="3D7089B1" w14:textId="689B5EF9" w:rsidR="005F716D" w:rsidRPr="002E5732" w:rsidRDefault="005F716D" w:rsidP="00507200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2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6H-FFF</w:t>
            </w:r>
          </w:p>
        </w:tc>
        <w:tc>
          <w:tcPr>
            <w:tcW w:w="478" w:type="pct"/>
          </w:tcPr>
          <w:p w14:paraId="3C576FF0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215F0DEA" w14:textId="0493FCD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52BCEFE7" w14:textId="77777777" w:rsidTr="00846F74">
        <w:trPr>
          <w:trHeight w:val="300"/>
        </w:trPr>
        <w:tc>
          <w:tcPr>
            <w:tcW w:w="713" w:type="pct"/>
          </w:tcPr>
          <w:p w14:paraId="7ED6768E" w14:textId="0F86B1AE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48</w:t>
            </w:r>
          </w:p>
        </w:tc>
        <w:tc>
          <w:tcPr>
            <w:tcW w:w="2861" w:type="pct"/>
          </w:tcPr>
          <w:p w14:paraId="048F1C80" w14:textId="6A517E5A" w:rsidR="005F716D" w:rsidRPr="002E5732" w:rsidRDefault="005F716D" w:rsidP="00507200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YEKF∆-6H-FFF</w:t>
            </w:r>
          </w:p>
        </w:tc>
        <w:tc>
          <w:tcPr>
            <w:tcW w:w="478" w:type="pct"/>
          </w:tcPr>
          <w:p w14:paraId="7AE74103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0145182C" w14:textId="016E2DFF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5B5594D2" w14:textId="77777777" w:rsidTr="00846F74">
        <w:trPr>
          <w:trHeight w:val="300"/>
        </w:trPr>
        <w:tc>
          <w:tcPr>
            <w:tcW w:w="713" w:type="pct"/>
          </w:tcPr>
          <w:p w14:paraId="3DB125B2" w14:textId="3D5B09F2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87</w:t>
            </w:r>
          </w:p>
        </w:tc>
        <w:tc>
          <w:tcPr>
            <w:tcW w:w="2861" w:type="pct"/>
          </w:tcPr>
          <w:p w14:paraId="500000A5" w14:textId="063B7A1F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S374A-6H-FFF</w:t>
            </w:r>
          </w:p>
        </w:tc>
        <w:tc>
          <w:tcPr>
            <w:tcW w:w="478" w:type="pct"/>
          </w:tcPr>
          <w:p w14:paraId="25E41E3F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2B2591C2" w14:textId="14B604D5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1E59EAB4" w14:textId="77777777" w:rsidTr="00846F74">
        <w:trPr>
          <w:trHeight w:val="300"/>
        </w:trPr>
        <w:tc>
          <w:tcPr>
            <w:tcW w:w="713" w:type="pct"/>
          </w:tcPr>
          <w:p w14:paraId="616AE585" w14:textId="118E5542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29</w:t>
            </w:r>
          </w:p>
        </w:tc>
        <w:tc>
          <w:tcPr>
            <w:tcW w:w="2861" w:type="pct"/>
          </w:tcPr>
          <w:p w14:paraId="5CF41913" w14:textId="574DC634" w:rsidR="005F716D" w:rsidRPr="002E5732" w:rsidRDefault="005F716D" w:rsidP="00D00E1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Y376A-6H-FFF</w:t>
            </w:r>
          </w:p>
        </w:tc>
        <w:tc>
          <w:tcPr>
            <w:tcW w:w="478" w:type="pct"/>
          </w:tcPr>
          <w:p w14:paraId="4A06E934" w14:textId="7777777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1B72CE1D" w14:textId="3B691993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7C41DF70" w14:textId="77777777" w:rsidTr="00846F74">
        <w:trPr>
          <w:trHeight w:val="300"/>
        </w:trPr>
        <w:tc>
          <w:tcPr>
            <w:tcW w:w="713" w:type="pct"/>
          </w:tcPr>
          <w:p w14:paraId="427EECA9" w14:textId="4D3371EF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30</w:t>
            </w:r>
          </w:p>
        </w:tc>
        <w:tc>
          <w:tcPr>
            <w:tcW w:w="2861" w:type="pct"/>
          </w:tcPr>
          <w:p w14:paraId="1A49D71B" w14:textId="328F897F" w:rsidR="005F716D" w:rsidRPr="002E5732" w:rsidRDefault="005F716D" w:rsidP="00D00E1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K378A-6H-FFF</w:t>
            </w:r>
          </w:p>
        </w:tc>
        <w:tc>
          <w:tcPr>
            <w:tcW w:w="478" w:type="pct"/>
          </w:tcPr>
          <w:p w14:paraId="137DB095" w14:textId="7777777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1DCDD3C5" w14:textId="062D50B4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1B15BDE8" w14:textId="77777777" w:rsidTr="00846F74">
        <w:trPr>
          <w:trHeight w:val="300"/>
        </w:trPr>
        <w:tc>
          <w:tcPr>
            <w:tcW w:w="713" w:type="pct"/>
          </w:tcPr>
          <w:p w14:paraId="0F2A5A9B" w14:textId="77FD8629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31</w:t>
            </w:r>
          </w:p>
        </w:tc>
        <w:tc>
          <w:tcPr>
            <w:tcW w:w="2861" w:type="pct"/>
          </w:tcPr>
          <w:p w14:paraId="66E2B224" w14:textId="106114E3" w:rsidR="005F716D" w:rsidRPr="002E5732" w:rsidRDefault="005F716D" w:rsidP="00D00E1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P381S-6H-FFF</w:t>
            </w:r>
          </w:p>
        </w:tc>
        <w:tc>
          <w:tcPr>
            <w:tcW w:w="478" w:type="pct"/>
          </w:tcPr>
          <w:p w14:paraId="1283E71D" w14:textId="7777777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21D8F402" w14:textId="57EBF78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232B07DF" w14:textId="77777777" w:rsidTr="00846F74">
        <w:trPr>
          <w:trHeight w:val="300"/>
        </w:trPr>
        <w:tc>
          <w:tcPr>
            <w:tcW w:w="713" w:type="pct"/>
          </w:tcPr>
          <w:p w14:paraId="0E31860C" w14:textId="22C44BD5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32</w:t>
            </w:r>
          </w:p>
        </w:tc>
        <w:tc>
          <w:tcPr>
            <w:tcW w:w="2861" w:type="pct"/>
          </w:tcPr>
          <w:p w14:paraId="1CF03614" w14:textId="5FA62ED5" w:rsidR="005F716D" w:rsidRPr="002E5732" w:rsidRDefault="005F716D" w:rsidP="00D00E1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-rad52-G383A-6H-FFF</w:t>
            </w:r>
          </w:p>
        </w:tc>
        <w:tc>
          <w:tcPr>
            <w:tcW w:w="478" w:type="pct"/>
          </w:tcPr>
          <w:p w14:paraId="3CAED96D" w14:textId="7777777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46576E30" w14:textId="6945FAAE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08BB662F" w14:textId="77777777" w:rsidTr="00846F74">
        <w:trPr>
          <w:trHeight w:val="300"/>
        </w:trPr>
        <w:tc>
          <w:tcPr>
            <w:tcW w:w="713" w:type="pct"/>
          </w:tcPr>
          <w:p w14:paraId="1914E5C6" w14:textId="70B601BC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2917</w:t>
            </w:r>
          </w:p>
        </w:tc>
        <w:tc>
          <w:tcPr>
            <w:tcW w:w="2861" w:type="pct"/>
          </w:tcPr>
          <w:p w14:paraId="51BFA276" w14:textId="3C37974F" w:rsidR="005F716D" w:rsidRPr="002E5732" w:rsidRDefault="005F716D" w:rsidP="00D00E1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 w:rsidRPr="002E5732">
              <w:rPr>
                <w:rFonts w:ascii="Times" w:hAnsi="Times"/>
                <w:i/>
                <w:lang w:val="en-US"/>
              </w:rPr>
              <w:t>MAT</w:t>
            </w:r>
            <w:r w:rsidRPr="002E5732">
              <w:rPr>
                <w:rFonts w:ascii="Times" w:hAnsi="Times"/>
                <w:b/>
                <w:lang w:val="en-US"/>
              </w:rPr>
              <w:t>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rad5</w:t>
            </w:r>
            <w:r>
              <w:rPr>
                <w:rFonts w:ascii="Times" w:hAnsi="Times"/>
                <w:i/>
                <w:lang w:val="en-US"/>
              </w:rPr>
              <w:t>1</w:t>
            </w:r>
            <w:proofErr w:type="gramStart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URA3</w:t>
            </w:r>
            <w:r w:rsidR="00DD0317">
              <w:rPr>
                <w:rFonts w:ascii="Times" w:hAnsi="Times"/>
                <w:i/>
                <w:lang w:val="en-US"/>
              </w:rPr>
              <w:t xml:space="preserve"> YC</w:t>
            </w:r>
            <w:r>
              <w:rPr>
                <w:rFonts w:ascii="Times" w:hAnsi="Times"/>
                <w:i/>
                <w:lang w:val="en-US"/>
              </w:rPr>
              <w:t>plcac111</w:t>
            </w:r>
          </w:p>
        </w:tc>
        <w:tc>
          <w:tcPr>
            <w:tcW w:w="478" w:type="pct"/>
          </w:tcPr>
          <w:p w14:paraId="6A99C098" w14:textId="77777777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3FC87849" w14:textId="1AD7F9E0" w:rsidR="005F716D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2BBFBF5" w14:textId="77777777" w:rsidTr="00846F74">
        <w:trPr>
          <w:trHeight w:val="300"/>
        </w:trPr>
        <w:tc>
          <w:tcPr>
            <w:tcW w:w="713" w:type="pct"/>
          </w:tcPr>
          <w:p w14:paraId="6D439248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2861" w:type="pct"/>
          </w:tcPr>
          <w:p w14:paraId="544FD3D6" w14:textId="77777777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478" w:type="pct"/>
          </w:tcPr>
          <w:p w14:paraId="3724A533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157E8B8A" w14:textId="277E663B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5A44F9DF" w14:textId="77777777" w:rsidTr="00846F74">
        <w:trPr>
          <w:trHeight w:val="300"/>
        </w:trPr>
        <w:tc>
          <w:tcPr>
            <w:tcW w:w="713" w:type="pct"/>
          </w:tcPr>
          <w:p w14:paraId="17EE437C" w14:textId="469F7D14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7.4a</w:t>
            </w:r>
          </w:p>
        </w:tc>
        <w:tc>
          <w:tcPr>
            <w:tcW w:w="2861" w:type="pct"/>
          </w:tcPr>
          <w:p w14:paraId="2A9FAE0F" w14:textId="240D6FCC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MAT</w:t>
            </w:r>
            <w:r w:rsidRPr="00DB755D">
              <w:rPr>
                <w:rFonts w:ascii="Times" w:hAnsi="Times"/>
                <w:b/>
                <w:lang w:val="en-US"/>
              </w:rPr>
              <w:t>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arg4-RV</w:t>
            </w:r>
          </w:p>
        </w:tc>
        <w:tc>
          <w:tcPr>
            <w:tcW w:w="478" w:type="pct"/>
          </w:tcPr>
          <w:p w14:paraId="6E6776E2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4AE55043" w14:textId="05DF7E8B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2C8CB36" w14:textId="77777777" w:rsidTr="00846F74">
        <w:trPr>
          <w:trHeight w:val="300"/>
        </w:trPr>
        <w:tc>
          <w:tcPr>
            <w:tcW w:w="713" w:type="pct"/>
          </w:tcPr>
          <w:p w14:paraId="18DE51ED" w14:textId="5C28AD62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8.1d</w:t>
            </w:r>
          </w:p>
        </w:tc>
        <w:tc>
          <w:tcPr>
            <w:tcW w:w="2861" w:type="pct"/>
          </w:tcPr>
          <w:p w14:paraId="23F9BD4D" w14:textId="194088A2" w:rsidR="005F716D" w:rsidRPr="00C27113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MAT</w:t>
            </w:r>
            <w:r>
              <w:rPr>
                <w:rFonts w:ascii="Times" w:hAnsi="Times" w:cs="Times"/>
              </w:rPr>
              <w:t xml:space="preserve">α </w:t>
            </w:r>
            <w:r w:rsidRPr="00C27113">
              <w:rPr>
                <w:rFonts w:ascii="Times" w:hAnsi="Times" w:cs="Times"/>
                <w:i/>
              </w:rPr>
              <w:t>arg4-Bg</w:t>
            </w:r>
          </w:p>
        </w:tc>
        <w:tc>
          <w:tcPr>
            <w:tcW w:w="478" w:type="pct"/>
          </w:tcPr>
          <w:p w14:paraId="0764DC71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3EE00266" w14:textId="1248A168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1189EF0D" w14:textId="77777777" w:rsidTr="00846F74">
        <w:trPr>
          <w:trHeight w:val="300"/>
        </w:trPr>
        <w:tc>
          <w:tcPr>
            <w:tcW w:w="713" w:type="pct"/>
          </w:tcPr>
          <w:p w14:paraId="5ABB8D90" w14:textId="73A48D4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7.17c</w:t>
            </w:r>
          </w:p>
        </w:tc>
        <w:tc>
          <w:tcPr>
            <w:tcW w:w="2861" w:type="pct"/>
          </w:tcPr>
          <w:p w14:paraId="6832B529" w14:textId="2FD72712" w:rsidR="005F716D" w:rsidRPr="004B5412" w:rsidRDefault="005F716D" w:rsidP="00945CB7">
            <w:pPr>
              <w:spacing w:line="480" w:lineRule="auto"/>
              <w:rPr>
                <w:rFonts w:ascii="Times" w:hAnsi="Times"/>
                <w:i/>
              </w:rPr>
            </w:pPr>
            <w:proofErr w:type="spellStart"/>
            <w:r w:rsidRPr="004B5412">
              <w:rPr>
                <w:rFonts w:ascii="Times" w:hAnsi="Times"/>
                <w:i/>
              </w:rPr>
              <w:t>MAT</w:t>
            </w:r>
            <w:r w:rsidRPr="004B5412">
              <w:rPr>
                <w:rFonts w:ascii="Times" w:hAnsi="Times"/>
                <w:b/>
              </w:rPr>
              <w:t>a</w:t>
            </w:r>
            <w:proofErr w:type="spellEnd"/>
            <w:r w:rsidRPr="004B5412">
              <w:rPr>
                <w:rFonts w:ascii="Times" w:hAnsi="Times"/>
                <w:i/>
              </w:rPr>
              <w:t xml:space="preserve"> arg4-RV srs2</w:t>
            </w:r>
            <w:proofErr w:type="gramStart"/>
            <w:r w:rsidRPr="004B5412">
              <w:rPr>
                <w:rFonts w:ascii="Times" w:hAnsi="Times"/>
                <w:i/>
              </w:rPr>
              <w:t>::LEU2</w:t>
            </w:r>
            <w:proofErr w:type="gramEnd"/>
          </w:p>
        </w:tc>
        <w:tc>
          <w:tcPr>
            <w:tcW w:w="478" w:type="pct"/>
          </w:tcPr>
          <w:p w14:paraId="40FB6055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7C5CDCA7" w14:textId="43697D5E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2E5732" w14:paraId="79D06D5B" w14:textId="77777777" w:rsidTr="00846F74">
        <w:trPr>
          <w:trHeight w:val="300"/>
        </w:trPr>
        <w:tc>
          <w:tcPr>
            <w:tcW w:w="713" w:type="pct"/>
          </w:tcPr>
          <w:p w14:paraId="7BAAD9A9" w14:textId="6C02B92D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lastRenderedPageBreak/>
              <w:t>L318.7a</w:t>
            </w:r>
          </w:p>
        </w:tc>
        <w:tc>
          <w:tcPr>
            <w:tcW w:w="2861" w:type="pct"/>
          </w:tcPr>
          <w:p w14:paraId="646D2FB7" w14:textId="4E95874E" w:rsidR="005F716D" w:rsidRPr="004B5412" w:rsidRDefault="005F716D" w:rsidP="00945CB7">
            <w:pPr>
              <w:spacing w:line="480" w:lineRule="auto"/>
              <w:rPr>
                <w:rFonts w:ascii="Times" w:hAnsi="Times"/>
                <w:i/>
              </w:rPr>
            </w:pPr>
            <w:r w:rsidRPr="004B5412">
              <w:rPr>
                <w:rFonts w:ascii="Times" w:hAnsi="Times"/>
                <w:i/>
              </w:rPr>
              <w:t>MAT</w:t>
            </w:r>
            <w:r>
              <w:rPr>
                <w:rFonts w:ascii="Times" w:hAnsi="Times" w:cs="Times"/>
              </w:rPr>
              <w:t xml:space="preserve">α </w:t>
            </w:r>
            <w:r w:rsidRPr="00C27113">
              <w:rPr>
                <w:rFonts w:ascii="Times" w:hAnsi="Times" w:cs="Times"/>
                <w:i/>
              </w:rPr>
              <w:t>arg4-Bg</w:t>
            </w:r>
            <w:r>
              <w:rPr>
                <w:rFonts w:ascii="Times" w:hAnsi="Times" w:cs="Times"/>
                <w:i/>
              </w:rPr>
              <w:t xml:space="preserve"> </w:t>
            </w:r>
            <w:r w:rsidRPr="004B5412">
              <w:rPr>
                <w:rFonts w:ascii="Times" w:hAnsi="Times"/>
                <w:i/>
              </w:rPr>
              <w:t>srs2</w:t>
            </w:r>
            <w:proofErr w:type="gramStart"/>
            <w:r w:rsidRPr="004B5412">
              <w:rPr>
                <w:rFonts w:ascii="Times" w:hAnsi="Times"/>
                <w:i/>
              </w:rPr>
              <w:t>::LEU2</w:t>
            </w:r>
            <w:proofErr w:type="gramEnd"/>
          </w:p>
        </w:tc>
        <w:tc>
          <w:tcPr>
            <w:tcW w:w="478" w:type="pct"/>
          </w:tcPr>
          <w:p w14:paraId="7897BDCD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4BCC5B1E" w14:textId="06AB66E9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4B5412" w14:paraId="2B198749" w14:textId="77777777" w:rsidTr="00846F74">
        <w:trPr>
          <w:trHeight w:val="300"/>
        </w:trPr>
        <w:tc>
          <w:tcPr>
            <w:tcW w:w="713" w:type="pct"/>
          </w:tcPr>
          <w:p w14:paraId="64D392F2" w14:textId="0D67D1C4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7.10d</w:t>
            </w:r>
          </w:p>
        </w:tc>
        <w:tc>
          <w:tcPr>
            <w:tcW w:w="2861" w:type="pct"/>
          </w:tcPr>
          <w:p w14:paraId="23B9480D" w14:textId="3F697E6B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MAT</w:t>
            </w:r>
            <w:r w:rsidRPr="00DB755D">
              <w:rPr>
                <w:rFonts w:ascii="Times" w:hAnsi="Times"/>
                <w:b/>
                <w:lang w:val="en-US"/>
              </w:rPr>
              <w:t>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arg4-RV rad52-P381S</w:t>
            </w:r>
          </w:p>
        </w:tc>
        <w:tc>
          <w:tcPr>
            <w:tcW w:w="478" w:type="pct"/>
          </w:tcPr>
          <w:p w14:paraId="2E083290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160DD10C" w14:textId="70595469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03FADBDC" w14:textId="77777777" w:rsidTr="00846F74">
        <w:trPr>
          <w:trHeight w:val="300"/>
        </w:trPr>
        <w:tc>
          <w:tcPr>
            <w:tcW w:w="713" w:type="pct"/>
          </w:tcPr>
          <w:p w14:paraId="7542B653" w14:textId="62E7024D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8.6D</w:t>
            </w:r>
          </w:p>
        </w:tc>
        <w:tc>
          <w:tcPr>
            <w:tcW w:w="2861" w:type="pct"/>
          </w:tcPr>
          <w:p w14:paraId="1B598597" w14:textId="56522736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MAT</w:t>
            </w:r>
            <w:r>
              <w:rPr>
                <w:rFonts w:ascii="Times" w:hAnsi="Times" w:cs="Times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arg4-Bg rad52-P381S</w:t>
            </w:r>
          </w:p>
        </w:tc>
        <w:tc>
          <w:tcPr>
            <w:tcW w:w="478" w:type="pct"/>
          </w:tcPr>
          <w:p w14:paraId="0E9E8BBF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5466BA03" w14:textId="0B887FE1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3733EE4B" w14:textId="77777777" w:rsidTr="00846F74">
        <w:trPr>
          <w:trHeight w:val="300"/>
        </w:trPr>
        <w:tc>
          <w:tcPr>
            <w:tcW w:w="713" w:type="pct"/>
          </w:tcPr>
          <w:p w14:paraId="3704FC4C" w14:textId="5E49848B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7.3a</w:t>
            </w:r>
          </w:p>
        </w:tc>
        <w:tc>
          <w:tcPr>
            <w:tcW w:w="2861" w:type="pct"/>
          </w:tcPr>
          <w:p w14:paraId="554FCA0C" w14:textId="1DCBFEDE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MAT</w:t>
            </w:r>
            <w:r w:rsidRPr="00DB755D">
              <w:rPr>
                <w:rFonts w:ascii="Times" w:hAnsi="Times"/>
                <w:b/>
                <w:lang w:val="en-US"/>
              </w:rPr>
              <w:t>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arg4-RV rad52-P381S srs2</w:t>
            </w:r>
            <w:proofErr w:type="gramStart"/>
            <w:r>
              <w:rPr>
                <w:rFonts w:ascii="Times" w:hAnsi="Times"/>
                <w:i/>
                <w:lang w:val="en-US"/>
              </w:rPr>
              <w:t>::</w:t>
            </w:r>
            <w:proofErr w:type="gramEnd"/>
            <w:r>
              <w:rPr>
                <w:rFonts w:ascii="Times" w:hAnsi="Times"/>
                <w:i/>
                <w:lang w:val="en-US"/>
              </w:rPr>
              <w:t>LEU2</w:t>
            </w:r>
          </w:p>
        </w:tc>
        <w:tc>
          <w:tcPr>
            <w:tcW w:w="478" w:type="pct"/>
          </w:tcPr>
          <w:p w14:paraId="56462AAA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71071169" w14:textId="7363C9EB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4B5412" w14:paraId="75B2F0BE" w14:textId="77777777" w:rsidTr="00846F74">
        <w:trPr>
          <w:trHeight w:val="300"/>
        </w:trPr>
        <w:tc>
          <w:tcPr>
            <w:tcW w:w="713" w:type="pct"/>
          </w:tcPr>
          <w:p w14:paraId="49A93215" w14:textId="456EA568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18.1c</w:t>
            </w:r>
          </w:p>
        </w:tc>
        <w:tc>
          <w:tcPr>
            <w:tcW w:w="2861" w:type="pct"/>
          </w:tcPr>
          <w:p w14:paraId="7AF32BDD" w14:textId="14A5FC5A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MAT</w:t>
            </w:r>
            <w:r>
              <w:rPr>
                <w:rFonts w:ascii="Times" w:hAnsi="Times" w:cs="Times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arg4-Bg rad52-P381S srs2</w:t>
            </w:r>
            <w:proofErr w:type="gramStart"/>
            <w:r>
              <w:rPr>
                <w:rFonts w:ascii="Times" w:hAnsi="Times"/>
                <w:i/>
                <w:lang w:val="en-US"/>
              </w:rPr>
              <w:t>::</w:t>
            </w:r>
            <w:proofErr w:type="gramEnd"/>
            <w:r>
              <w:rPr>
                <w:rFonts w:ascii="Times" w:hAnsi="Times"/>
                <w:i/>
                <w:lang w:val="en-US"/>
              </w:rPr>
              <w:t>LEU2</w:t>
            </w:r>
          </w:p>
        </w:tc>
        <w:tc>
          <w:tcPr>
            <w:tcW w:w="478" w:type="pct"/>
          </w:tcPr>
          <w:p w14:paraId="0AA2C76D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5DE6AE20" w14:textId="5CDFA3FB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52A172AB" w14:textId="77777777" w:rsidTr="00846F74">
        <w:trPr>
          <w:trHeight w:val="300"/>
        </w:trPr>
        <w:tc>
          <w:tcPr>
            <w:tcW w:w="713" w:type="pct"/>
          </w:tcPr>
          <w:p w14:paraId="1F67670C" w14:textId="16B8F772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40.12c</w:t>
            </w:r>
          </w:p>
        </w:tc>
        <w:tc>
          <w:tcPr>
            <w:tcW w:w="2861" w:type="pct"/>
          </w:tcPr>
          <w:p w14:paraId="5CE8F8B2" w14:textId="52BB2866" w:rsidR="005F716D" w:rsidRPr="002E5732" w:rsidRDefault="005F716D" w:rsidP="007B08F5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MAT</w:t>
            </w:r>
            <w:r w:rsidRPr="00DB755D">
              <w:rPr>
                <w:rFonts w:ascii="Times" w:hAnsi="Times"/>
                <w:b/>
                <w:lang w:val="en-US"/>
              </w:rPr>
              <w:t>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arg4-RV rad52-Y376A</w:t>
            </w:r>
          </w:p>
        </w:tc>
        <w:tc>
          <w:tcPr>
            <w:tcW w:w="478" w:type="pct"/>
          </w:tcPr>
          <w:p w14:paraId="45C1D685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7099AD7C" w14:textId="21C96203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5230C5A2" w14:textId="77777777" w:rsidTr="00846F74">
        <w:trPr>
          <w:trHeight w:val="300"/>
        </w:trPr>
        <w:tc>
          <w:tcPr>
            <w:tcW w:w="713" w:type="pct"/>
          </w:tcPr>
          <w:p w14:paraId="034BCDE8" w14:textId="50F9846A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42.7a</w:t>
            </w:r>
          </w:p>
        </w:tc>
        <w:tc>
          <w:tcPr>
            <w:tcW w:w="2861" w:type="pct"/>
          </w:tcPr>
          <w:p w14:paraId="0E26EBAA" w14:textId="1B13014C" w:rsidR="005F716D" w:rsidRPr="002E5732" w:rsidRDefault="005F716D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MAT</w:t>
            </w:r>
            <w:r>
              <w:rPr>
                <w:rFonts w:ascii="Times" w:hAnsi="Times" w:cs="Times"/>
              </w:rPr>
              <w:t>α</w:t>
            </w:r>
            <w:r>
              <w:rPr>
                <w:rFonts w:ascii="Times" w:hAnsi="Times"/>
                <w:i/>
                <w:lang w:val="en-US"/>
              </w:rPr>
              <w:t xml:space="preserve"> arg4-Bg rad52-Y376A</w:t>
            </w:r>
          </w:p>
        </w:tc>
        <w:tc>
          <w:tcPr>
            <w:tcW w:w="478" w:type="pct"/>
          </w:tcPr>
          <w:p w14:paraId="5DE5FDAF" w14:textId="77777777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062B9CF3" w14:textId="384F8675" w:rsidR="005F716D" w:rsidRDefault="005F716D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</w:tr>
      <w:tr w:rsidR="00846F74" w:rsidRPr="002E5732" w14:paraId="337357A1" w14:textId="77777777" w:rsidTr="00846F74">
        <w:trPr>
          <w:trHeight w:val="300"/>
        </w:trPr>
        <w:tc>
          <w:tcPr>
            <w:tcW w:w="713" w:type="pct"/>
          </w:tcPr>
          <w:p w14:paraId="2EFFBDC2" w14:textId="6AF59387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40.3b</w:t>
            </w:r>
          </w:p>
        </w:tc>
        <w:tc>
          <w:tcPr>
            <w:tcW w:w="2861" w:type="pct"/>
          </w:tcPr>
          <w:p w14:paraId="241F9744" w14:textId="19ABEA45" w:rsidR="005F716D" w:rsidRPr="004B5412" w:rsidRDefault="005F716D" w:rsidP="00945CB7">
            <w:pPr>
              <w:spacing w:line="480" w:lineRule="auto"/>
              <w:rPr>
                <w:rFonts w:ascii="Times" w:hAnsi="Times"/>
                <w:i/>
              </w:rPr>
            </w:pPr>
            <w:proofErr w:type="spellStart"/>
            <w:r w:rsidRPr="004B5412">
              <w:rPr>
                <w:rFonts w:ascii="Times" w:hAnsi="Times"/>
                <w:i/>
              </w:rPr>
              <w:t>MAT</w:t>
            </w:r>
            <w:r w:rsidRPr="004B5412">
              <w:rPr>
                <w:rFonts w:ascii="Times" w:hAnsi="Times"/>
                <w:b/>
              </w:rPr>
              <w:t>a</w:t>
            </w:r>
            <w:proofErr w:type="spellEnd"/>
            <w:r w:rsidRPr="004B5412">
              <w:rPr>
                <w:rFonts w:ascii="Times" w:hAnsi="Times"/>
                <w:i/>
              </w:rPr>
              <w:t xml:space="preserve"> arg4-RV rad52-Y376A srs2</w:t>
            </w:r>
            <w:proofErr w:type="gramStart"/>
            <w:r w:rsidRPr="004B5412">
              <w:rPr>
                <w:rFonts w:ascii="Times" w:hAnsi="Times"/>
                <w:i/>
              </w:rPr>
              <w:t>::LEU2</w:t>
            </w:r>
            <w:proofErr w:type="gramEnd"/>
          </w:p>
        </w:tc>
        <w:tc>
          <w:tcPr>
            <w:tcW w:w="478" w:type="pct"/>
          </w:tcPr>
          <w:p w14:paraId="10B35B32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6AFAD2BC" w14:textId="5B4211D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2E5732" w14:paraId="570BDED4" w14:textId="77777777" w:rsidTr="00846F74">
        <w:trPr>
          <w:trHeight w:val="300"/>
        </w:trPr>
        <w:tc>
          <w:tcPr>
            <w:tcW w:w="713" w:type="pct"/>
          </w:tcPr>
          <w:p w14:paraId="6EAEDD43" w14:textId="6A298C4A" w:rsidR="005F716D" w:rsidRPr="002E5732" w:rsidRDefault="005F716D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L342.1b</w:t>
            </w:r>
          </w:p>
        </w:tc>
        <w:tc>
          <w:tcPr>
            <w:tcW w:w="2861" w:type="pct"/>
          </w:tcPr>
          <w:p w14:paraId="456B4289" w14:textId="3F454354" w:rsidR="005F716D" w:rsidRPr="004B5412" w:rsidRDefault="005F716D" w:rsidP="00945CB7">
            <w:pPr>
              <w:spacing w:line="480" w:lineRule="auto"/>
              <w:rPr>
                <w:rFonts w:ascii="Times" w:hAnsi="Times"/>
                <w:i/>
              </w:rPr>
            </w:pPr>
            <w:r w:rsidRPr="004B5412">
              <w:rPr>
                <w:rFonts w:ascii="Times" w:hAnsi="Times"/>
                <w:i/>
              </w:rPr>
              <w:t>MAT</w:t>
            </w:r>
            <w:r>
              <w:rPr>
                <w:rFonts w:ascii="Times" w:hAnsi="Times" w:cs="Times"/>
              </w:rPr>
              <w:t>α</w:t>
            </w:r>
            <w:r w:rsidRPr="004B5412">
              <w:rPr>
                <w:rFonts w:ascii="Times" w:hAnsi="Times"/>
                <w:i/>
              </w:rPr>
              <w:t xml:space="preserve"> arg4-Bg rad52-Y376A srs2</w:t>
            </w:r>
            <w:proofErr w:type="gramStart"/>
            <w:r w:rsidRPr="004B5412">
              <w:rPr>
                <w:rFonts w:ascii="Times" w:hAnsi="Times"/>
                <w:i/>
              </w:rPr>
              <w:t>::LEU2</w:t>
            </w:r>
            <w:proofErr w:type="gramEnd"/>
          </w:p>
        </w:tc>
        <w:tc>
          <w:tcPr>
            <w:tcW w:w="478" w:type="pct"/>
          </w:tcPr>
          <w:p w14:paraId="5E4993A9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3EE44A86" w14:textId="4BBE4AD4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2E5732" w14:paraId="7A5CE378" w14:textId="77777777" w:rsidTr="00846F74">
        <w:trPr>
          <w:trHeight w:val="300"/>
        </w:trPr>
        <w:tc>
          <w:tcPr>
            <w:tcW w:w="713" w:type="pct"/>
          </w:tcPr>
          <w:p w14:paraId="156BBB64" w14:textId="77777777" w:rsidR="005F716D" w:rsidRPr="004B5412" w:rsidRDefault="005F716D" w:rsidP="00945CB7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861" w:type="pct"/>
          </w:tcPr>
          <w:p w14:paraId="61009805" w14:textId="77777777" w:rsidR="005F716D" w:rsidRPr="004B5412" w:rsidRDefault="005F716D" w:rsidP="00945CB7">
            <w:pPr>
              <w:spacing w:line="480" w:lineRule="auto"/>
              <w:rPr>
                <w:rFonts w:ascii="Times" w:hAnsi="Times"/>
                <w:i/>
              </w:rPr>
            </w:pPr>
          </w:p>
        </w:tc>
        <w:tc>
          <w:tcPr>
            <w:tcW w:w="478" w:type="pct"/>
          </w:tcPr>
          <w:p w14:paraId="2B1B3A62" w14:textId="77777777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  <w:tc>
          <w:tcPr>
            <w:tcW w:w="948" w:type="pct"/>
          </w:tcPr>
          <w:p w14:paraId="6ED4F236" w14:textId="47B2A2C5" w:rsidR="005F716D" w:rsidRPr="004B5412" w:rsidRDefault="005F716D" w:rsidP="00945CB7">
            <w:pPr>
              <w:spacing w:line="480" w:lineRule="auto"/>
              <w:ind w:left="-71"/>
              <w:rPr>
                <w:rFonts w:ascii="Times" w:hAnsi="Times"/>
              </w:rPr>
            </w:pPr>
          </w:p>
        </w:tc>
      </w:tr>
      <w:tr w:rsidR="00846F74" w:rsidRPr="002E5732" w14:paraId="6B9507EB" w14:textId="77777777" w:rsidTr="00846F74">
        <w:trPr>
          <w:trHeight w:val="300"/>
        </w:trPr>
        <w:tc>
          <w:tcPr>
            <w:tcW w:w="713" w:type="pct"/>
          </w:tcPr>
          <w:p w14:paraId="39051624" w14:textId="3C7E5EF6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110</w:t>
            </w:r>
          </w:p>
        </w:tc>
        <w:tc>
          <w:tcPr>
            <w:tcW w:w="2861" w:type="pct"/>
          </w:tcPr>
          <w:p w14:paraId="132F4576" w14:textId="33F40F21" w:rsidR="005F716D" w:rsidRPr="002E5732" w:rsidRDefault="005F716D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 w:rsidRPr="002E5732">
              <w:rPr>
                <w:rFonts w:ascii="Times" w:hAnsi="Times"/>
                <w:i/>
                <w:iCs/>
                <w:lang w:val="en-US"/>
              </w:rPr>
              <w:t>ade1</w:t>
            </w:r>
            <w:proofErr w:type="gramEnd"/>
            <w:r w:rsidRPr="002E5732">
              <w:rPr>
                <w:rFonts w:ascii="Times" w:hAnsi="Times"/>
                <w:i/>
                <w:iCs/>
                <w:lang w:val="en-US"/>
              </w:rPr>
              <w:t xml:space="preserve">-100 ura3-52 leu2-3,112 lys5 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hml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>::ADE1 mat::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hisG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hmr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>::ADE1 leu2-cs his4::NAT-leu2∆5’ ade3::GAL::HO</w:t>
            </w:r>
            <w:r>
              <w:rPr>
                <w:rFonts w:ascii="Times" w:hAnsi="Times"/>
                <w:i/>
                <w:lang w:val="en-US"/>
              </w:rPr>
              <w:t xml:space="preserve"> </w:t>
            </w:r>
            <w:r w:rsidRPr="002E5732">
              <w:rPr>
                <w:rFonts w:ascii="Times" w:hAnsi="Times"/>
                <w:i/>
                <w:lang w:val="en-US"/>
              </w:rPr>
              <w:t>RAD52-flag::KANMX</w:t>
            </w:r>
          </w:p>
        </w:tc>
        <w:tc>
          <w:tcPr>
            <w:tcW w:w="478" w:type="pct"/>
          </w:tcPr>
          <w:p w14:paraId="3DC1C81C" w14:textId="06E6A045" w:rsidR="005F716D" w:rsidRPr="002E5732" w:rsidRDefault="006F3A76" w:rsidP="00DB755D">
            <w:pPr>
              <w:spacing w:line="480" w:lineRule="auto"/>
              <w:ind w:left="-71"/>
              <w:rPr>
                <w:rFonts w:ascii="Times" w:hAnsi="Times"/>
                <w:iCs/>
                <w:lang w:val="en-US"/>
              </w:rPr>
            </w:pPr>
            <w:r w:rsidRPr="002E5732">
              <w:rPr>
                <w:rFonts w:ascii="Times" w:hAnsi="Times"/>
                <w:iCs/>
                <w:lang w:val="en-US"/>
              </w:rPr>
              <w:t>J. Haber</w:t>
            </w:r>
          </w:p>
        </w:tc>
        <w:tc>
          <w:tcPr>
            <w:tcW w:w="948" w:type="pct"/>
          </w:tcPr>
          <w:p w14:paraId="1788864D" w14:textId="44D0D64A" w:rsidR="005F716D" w:rsidRPr="002E5732" w:rsidRDefault="00835EA1" w:rsidP="00DB755D">
            <w:pPr>
              <w:spacing w:line="480" w:lineRule="auto"/>
              <w:ind w:left="-71"/>
              <w:rPr>
                <w:rFonts w:ascii="Times" w:hAnsi="Times"/>
                <w:iCs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02D05097" w14:textId="77777777" w:rsidTr="00846F74">
        <w:trPr>
          <w:trHeight w:val="300"/>
        </w:trPr>
        <w:tc>
          <w:tcPr>
            <w:tcW w:w="713" w:type="pct"/>
          </w:tcPr>
          <w:p w14:paraId="4F5DBB4E" w14:textId="46CA1002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108</w:t>
            </w:r>
          </w:p>
        </w:tc>
        <w:tc>
          <w:tcPr>
            <w:tcW w:w="2861" w:type="pct"/>
          </w:tcPr>
          <w:p w14:paraId="59E77FC4" w14:textId="77777777" w:rsidR="005F716D" w:rsidRPr="002E5732" w:rsidRDefault="005F716D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s</w:t>
            </w:r>
            <w:r w:rsidRPr="002E5732">
              <w:rPr>
                <w:rFonts w:ascii="Times" w:hAnsi="Times"/>
                <w:i/>
                <w:lang w:val="en-US"/>
              </w:rPr>
              <w:t>rs2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KanMX</w:t>
            </w:r>
            <w:proofErr w:type="spellEnd"/>
          </w:p>
        </w:tc>
        <w:tc>
          <w:tcPr>
            <w:tcW w:w="478" w:type="pct"/>
          </w:tcPr>
          <w:p w14:paraId="3CD1F467" w14:textId="77777777" w:rsidR="005F716D" w:rsidRPr="002E5732" w:rsidRDefault="005F716D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211D79A4" w14:textId="0BC22FF8" w:rsidR="005F716D" w:rsidRPr="002E5732" w:rsidRDefault="00835EA1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28D79785" w14:textId="77777777" w:rsidTr="00846F74">
        <w:trPr>
          <w:trHeight w:val="300"/>
        </w:trPr>
        <w:tc>
          <w:tcPr>
            <w:tcW w:w="713" w:type="pct"/>
          </w:tcPr>
          <w:p w14:paraId="0CB05353" w14:textId="14C78D11" w:rsidR="005F716D" w:rsidRPr="002E5732" w:rsidRDefault="005F716D" w:rsidP="005F716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379</w:t>
            </w:r>
          </w:p>
        </w:tc>
        <w:tc>
          <w:tcPr>
            <w:tcW w:w="2861" w:type="pct"/>
          </w:tcPr>
          <w:p w14:paraId="63795FE9" w14:textId="288DF881" w:rsidR="005F716D" w:rsidRPr="002E5732" w:rsidRDefault="005F716D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P381S</w:t>
            </w:r>
          </w:p>
        </w:tc>
        <w:tc>
          <w:tcPr>
            <w:tcW w:w="478" w:type="pct"/>
          </w:tcPr>
          <w:p w14:paraId="7335E568" w14:textId="77777777" w:rsidR="005F716D" w:rsidRPr="002E5732" w:rsidRDefault="005F716D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4261466D" w14:textId="33B6F19F" w:rsidR="005F716D" w:rsidRPr="002E5732" w:rsidRDefault="00835EA1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131730BB" w14:textId="77777777" w:rsidTr="00846F74">
        <w:trPr>
          <w:trHeight w:val="300"/>
        </w:trPr>
        <w:tc>
          <w:tcPr>
            <w:tcW w:w="713" w:type="pct"/>
          </w:tcPr>
          <w:p w14:paraId="71DC8D93" w14:textId="698333BE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373</w:t>
            </w:r>
          </w:p>
        </w:tc>
        <w:tc>
          <w:tcPr>
            <w:tcW w:w="2861" w:type="pct"/>
          </w:tcPr>
          <w:p w14:paraId="35302C73" w14:textId="68EAF9D0" w:rsidR="005F716D" w:rsidRPr="002E5732" w:rsidRDefault="005F716D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P381S srs2::LEU2</w:t>
            </w:r>
          </w:p>
        </w:tc>
        <w:tc>
          <w:tcPr>
            <w:tcW w:w="478" w:type="pct"/>
          </w:tcPr>
          <w:p w14:paraId="4C794A47" w14:textId="77777777" w:rsidR="005F716D" w:rsidRPr="002E5732" w:rsidRDefault="005F716D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14260EEC" w14:textId="0C6020E7" w:rsidR="005F716D" w:rsidRPr="002E5732" w:rsidRDefault="00835EA1" w:rsidP="00DB755D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628CE3B8" w14:textId="77777777" w:rsidTr="00846F74">
        <w:trPr>
          <w:trHeight w:val="554"/>
        </w:trPr>
        <w:tc>
          <w:tcPr>
            <w:tcW w:w="713" w:type="pct"/>
          </w:tcPr>
          <w:p w14:paraId="7BB523DC" w14:textId="12D21F1C" w:rsidR="005F716D" w:rsidRPr="002E5732" w:rsidRDefault="00396BDE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3220</w:t>
            </w:r>
          </w:p>
        </w:tc>
        <w:tc>
          <w:tcPr>
            <w:tcW w:w="2861" w:type="pct"/>
          </w:tcPr>
          <w:p w14:paraId="6F2DBC62" w14:textId="3625E5AD" w:rsidR="005F716D" w:rsidRPr="002E5732" w:rsidRDefault="005F716D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Y376A</w:t>
            </w:r>
          </w:p>
        </w:tc>
        <w:tc>
          <w:tcPr>
            <w:tcW w:w="478" w:type="pct"/>
          </w:tcPr>
          <w:p w14:paraId="3BF05D56" w14:textId="77777777" w:rsidR="005F716D" w:rsidRPr="002E5732" w:rsidRDefault="005F716D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48A0F968" w14:textId="5EDB03F9" w:rsidR="005F716D" w:rsidRPr="002E5732" w:rsidRDefault="00835EA1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0A85079D" w14:textId="77777777" w:rsidTr="00846F74">
        <w:trPr>
          <w:trHeight w:val="554"/>
        </w:trPr>
        <w:tc>
          <w:tcPr>
            <w:tcW w:w="713" w:type="pct"/>
          </w:tcPr>
          <w:p w14:paraId="17C6D0BA" w14:textId="2C81BFD1" w:rsidR="00A21CF3" w:rsidRPr="002E5732" w:rsidRDefault="00A21CF3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CS3222</w:t>
            </w:r>
          </w:p>
        </w:tc>
        <w:tc>
          <w:tcPr>
            <w:tcW w:w="2861" w:type="pct"/>
          </w:tcPr>
          <w:p w14:paraId="414227C4" w14:textId="455FE80A" w:rsidR="00A21CF3" w:rsidRPr="002E5732" w:rsidRDefault="00A21CF3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Y376A srs2::LEU2</w:t>
            </w:r>
          </w:p>
        </w:tc>
        <w:tc>
          <w:tcPr>
            <w:tcW w:w="478" w:type="pct"/>
          </w:tcPr>
          <w:p w14:paraId="21FC6CE3" w14:textId="77777777" w:rsidR="00A21CF3" w:rsidRPr="002E5732" w:rsidRDefault="00A21CF3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6BE9FC68" w14:textId="1334614B" w:rsidR="00A21CF3" w:rsidRPr="002E5732" w:rsidRDefault="00835EA1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YFP17</w:t>
            </w:r>
          </w:p>
        </w:tc>
      </w:tr>
      <w:tr w:rsidR="00846F74" w:rsidRPr="002E5732" w14:paraId="233F44A1" w14:textId="77777777" w:rsidTr="00846F74">
        <w:trPr>
          <w:trHeight w:val="555"/>
        </w:trPr>
        <w:tc>
          <w:tcPr>
            <w:tcW w:w="713" w:type="pct"/>
          </w:tcPr>
          <w:p w14:paraId="06CE8162" w14:textId="77777777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2861" w:type="pct"/>
          </w:tcPr>
          <w:p w14:paraId="3B4646E5" w14:textId="77777777" w:rsidR="005F716D" w:rsidRPr="002E5732" w:rsidRDefault="005F716D" w:rsidP="00DB755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478" w:type="pct"/>
          </w:tcPr>
          <w:p w14:paraId="29EE46ED" w14:textId="77777777" w:rsidR="005F716D" w:rsidRPr="002E5732" w:rsidRDefault="005F716D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121AA52C" w14:textId="0F39729A" w:rsidR="005F716D" w:rsidRPr="002E5732" w:rsidRDefault="005F716D" w:rsidP="00DB755D">
            <w:pPr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</w:tr>
      <w:tr w:rsidR="00846F74" w:rsidRPr="002E5732" w14:paraId="0483D842" w14:textId="77777777" w:rsidTr="00846F74">
        <w:trPr>
          <w:trHeight w:val="300"/>
        </w:trPr>
        <w:tc>
          <w:tcPr>
            <w:tcW w:w="713" w:type="pct"/>
          </w:tcPr>
          <w:p w14:paraId="4D389E71" w14:textId="77777777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proofErr w:type="gramStart"/>
            <w:r w:rsidRPr="002E5732">
              <w:rPr>
                <w:rFonts w:ascii="Times" w:hAnsi="Times"/>
                <w:lang w:val="en-US"/>
              </w:rPr>
              <w:t>tGI354</w:t>
            </w:r>
            <w:proofErr w:type="gramEnd"/>
          </w:p>
        </w:tc>
        <w:tc>
          <w:tcPr>
            <w:tcW w:w="2861" w:type="pct"/>
          </w:tcPr>
          <w:p w14:paraId="1023399C" w14:textId="77777777" w:rsidR="005F716D" w:rsidRPr="002E5732" w:rsidRDefault="005F716D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spellStart"/>
            <w:proofErr w:type="gramStart"/>
            <w:r w:rsidRPr="002E5732">
              <w:rPr>
                <w:rFonts w:ascii="Times" w:hAnsi="Times"/>
                <w:i/>
                <w:lang w:val="en-US"/>
              </w:rPr>
              <w:t>hml</w:t>
            </w:r>
            <w:proofErr w:type="spellEnd"/>
            <w:proofErr w:type="gramEnd"/>
            <w:r w:rsidRPr="002E5732">
              <w:rPr>
                <w:rFonts w:ascii="Times" w:hAnsi="Times"/>
                <w:i/>
                <w:lang w:val="en-US"/>
              </w:rPr>
              <w:t xml:space="preserve">::ADE1 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MATalpha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hmr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>::ADE1 arg5,6::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MATa-inc</w:t>
            </w:r>
            <w:proofErr w:type="spellEnd"/>
            <w:r w:rsidRPr="002E5732">
              <w:rPr>
                <w:rFonts w:ascii="Times" w:hAnsi="Times"/>
                <w:i/>
                <w:lang w:val="en-US"/>
              </w:rPr>
              <w:t>::HPH1 ade3::GAL::HO</w:t>
            </w:r>
          </w:p>
        </w:tc>
        <w:tc>
          <w:tcPr>
            <w:tcW w:w="478" w:type="pct"/>
          </w:tcPr>
          <w:p w14:paraId="38DACD4B" w14:textId="6F123EBC" w:rsidR="005F716D" w:rsidRPr="002E5732" w:rsidRDefault="00225209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Cs/>
                <w:lang w:val="en-US"/>
              </w:rPr>
            </w:pPr>
            <w:r w:rsidRPr="002E5732">
              <w:rPr>
                <w:rFonts w:ascii="Times" w:hAnsi="Times"/>
                <w:iCs/>
                <w:lang w:val="en-US"/>
              </w:rPr>
              <w:t>J. Haber</w:t>
            </w:r>
          </w:p>
        </w:tc>
        <w:tc>
          <w:tcPr>
            <w:tcW w:w="948" w:type="pct"/>
          </w:tcPr>
          <w:p w14:paraId="3265C002" w14:textId="4BEC93DE" w:rsidR="005F716D" w:rsidRPr="002E5732" w:rsidRDefault="004C00A8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  <w:tr w:rsidR="00846F74" w:rsidRPr="002E5732" w14:paraId="2267329A" w14:textId="77777777" w:rsidTr="00846F74">
        <w:trPr>
          <w:trHeight w:val="300"/>
        </w:trPr>
        <w:tc>
          <w:tcPr>
            <w:tcW w:w="713" w:type="pct"/>
          </w:tcPr>
          <w:p w14:paraId="510C130C" w14:textId="77777777" w:rsidR="005F716D" w:rsidRPr="002E5732" w:rsidRDefault="005F716D" w:rsidP="00DB755D">
            <w:pPr>
              <w:spacing w:line="480" w:lineRule="auto"/>
              <w:rPr>
                <w:rFonts w:ascii="Times" w:hAnsi="Times"/>
                <w:lang w:val="en-US"/>
              </w:rPr>
            </w:pPr>
            <w:r w:rsidRPr="002E5732">
              <w:rPr>
                <w:rFonts w:ascii="Times" w:hAnsi="Times"/>
                <w:lang w:val="en-US"/>
              </w:rPr>
              <w:t>ECS2632</w:t>
            </w:r>
          </w:p>
        </w:tc>
        <w:tc>
          <w:tcPr>
            <w:tcW w:w="2861" w:type="pct"/>
          </w:tcPr>
          <w:p w14:paraId="5743A09B" w14:textId="77777777" w:rsidR="005F716D" w:rsidRPr="002E5732" w:rsidRDefault="005F716D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s</w:t>
            </w:r>
            <w:r w:rsidRPr="002E5732">
              <w:rPr>
                <w:rFonts w:ascii="Times" w:hAnsi="Times"/>
                <w:i/>
                <w:lang w:val="en-US"/>
              </w:rPr>
              <w:t>rs2</w:t>
            </w:r>
            <w:proofErr w:type="gramEnd"/>
            <w:r w:rsidRPr="002E5732">
              <w:rPr>
                <w:rFonts w:ascii="Times" w:hAnsi="Times"/>
                <w:i/>
                <w:lang w:val="en-US"/>
              </w:rPr>
              <w:t>::</w:t>
            </w:r>
            <w:proofErr w:type="spellStart"/>
            <w:r w:rsidRPr="002E5732">
              <w:rPr>
                <w:rFonts w:ascii="Times" w:hAnsi="Times"/>
                <w:i/>
                <w:lang w:val="en-US"/>
              </w:rPr>
              <w:t>KanMX</w:t>
            </w:r>
            <w:proofErr w:type="spellEnd"/>
          </w:p>
        </w:tc>
        <w:tc>
          <w:tcPr>
            <w:tcW w:w="478" w:type="pct"/>
          </w:tcPr>
          <w:p w14:paraId="237E8EC6" w14:textId="77777777" w:rsidR="005F716D" w:rsidRPr="002E5732" w:rsidRDefault="005F716D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948" w:type="pct"/>
          </w:tcPr>
          <w:p w14:paraId="58752DB4" w14:textId="1B21A79C" w:rsidR="005F716D" w:rsidRPr="002E5732" w:rsidRDefault="004C00A8" w:rsidP="00DB755D">
            <w:pPr>
              <w:widowControl w:val="0"/>
              <w:autoSpaceDE w:val="0"/>
              <w:autoSpaceDN w:val="0"/>
              <w:adjustRightInd w:val="0"/>
              <w:spacing w:line="480" w:lineRule="auto"/>
              <w:ind w:left="-71"/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  <w:tr w:rsidR="00846F74" w:rsidRPr="002E5732" w14:paraId="47519BD5" w14:textId="77777777" w:rsidTr="00846F74">
        <w:trPr>
          <w:trHeight w:val="300"/>
        </w:trPr>
        <w:tc>
          <w:tcPr>
            <w:tcW w:w="713" w:type="pct"/>
          </w:tcPr>
          <w:p w14:paraId="0E81BEC9" w14:textId="3CC96A5B" w:rsidR="003D5027" w:rsidRPr="002E5732" w:rsidRDefault="003D5027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402</w:t>
            </w:r>
          </w:p>
        </w:tc>
        <w:tc>
          <w:tcPr>
            <w:tcW w:w="2861" w:type="pct"/>
          </w:tcPr>
          <w:p w14:paraId="2280E768" w14:textId="414B9529" w:rsidR="003D5027" w:rsidRPr="002E5732" w:rsidRDefault="003D5027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P381S</w:t>
            </w:r>
          </w:p>
        </w:tc>
        <w:tc>
          <w:tcPr>
            <w:tcW w:w="478" w:type="pct"/>
          </w:tcPr>
          <w:p w14:paraId="059D0820" w14:textId="77777777" w:rsidR="003D5027" w:rsidRDefault="003D5027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463A5813" w14:textId="4DF19AFE" w:rsidR="003D5027" w:rsidRDefault="004C00A8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  <w:tr w:rsidR="00846F74" w:rsidRPr="002E5732" w14:paraId="1F3C7508" w14:textId="77777777" w:rsidTr="00846F74">
        <w:trPr>
          <w:trHeight w:val="300"/>
        </w:trPr>
        <w:tc>
          <w:tcPr>
            <w:tcW w:w="713" w:type="pct"/>
          </w:tcPr>
          <w:p w14:paraId="53D29474" w14:textId="62D8D19D" w:rsidR="003D5027" w:rsidRPr="002E5732" w:rsidRDefault="00504925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MY352</w:t>
            </w:r>
          </w:p>
        </w:tc>
        <w:tc>
          <w:tcPr>
            <w:tcW w:w="2861" w:type="pct"/>
          </w:tcPr>
          <w:p w14:paraId="5096035A" w14:textId="7DFCFBB6" w:rsidR="003D5027" w:rsidRPr="002E5732" w:rsidRDefault="00504925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P381S srs2::LEU2</w:t>
            </w:r>
          </w:p>
        </w:tc>
        <w:tc>
          <w:tcPr>
            <w:tcW w:w="478" w:type="pct"/>
          </w:tcPr>
          <w:p w14:paraId="593C9952" w14:textId="77777777" w:rsidR="003D5027" w:rsidRDefault="003D5027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260B6C0A" w14:textId="48D3D8F7" w:rsidR="003D5027" w:rsidRDefault="004C00A8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  <w:tr w:rsidR="00846F74" w:rsidRPr="002E5732" w14:paraId="46A33A11" w14:textId="77777777" w:rsidTr="00846F74">
        <w:trPr>
          <w:trHeight w:val="300"/>
        </w:trPr>
        <w:tc>
          <w:tcPr>
            <w:tcW w:w="713" w:type="pct"/>
          </w:tcPr>
          <w:p w14:paraId="149BB0F6" w14:textId="6D517A6A" w:rsidR="003D5027" w:rsidRPr="002E5732" w:rsidRDefault="00504925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TLM208</w:t>
            </w:r>
          </w:p>
        </w:tc>
        <w:tc>
          <w:tcPr>
            <w:tcW w:w="2861" w:type="pct"/>
          </w:tcPr>
          <w:p w14:paraId="33E08C15" w14:textId="75912DC0" w:rsidR="003D5027" w:rsidRPr="002E5732" w:rsidRDefault="00504925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Y376A</w:t>
            </w:r>
          </w:p>
        </w:tc>
        <w:tc>
          <w:tcPr>
            <w:tcW w:w="478" w:type="pct"/>
          </w:tcPr>
          <w:p w14:paraId="26F59CA4" w14:textId="77777777" w:rsidR="003D5027" w:rsidRDefault="003D5027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486ADCBE" w14:textId="02375BA5" w:rsidR="003D5027" w:rsidRDefault="004C00A8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  <w:tr w:rsidR="00846F74" w:rsidRPr="002E5732" w14:paraId="11646DAC" w14:textId="77777777" w:rsidTr="00846F74">
        <w:trPr>
          <w:trHeight w:val="300"/>
        </w:trPr>
        <w:tc>
          <w:tcPr>
            <w:tcW w:w="713" w:type="pct"/>
          </w:tcPr>
          <w:p w14:paraId="36BF883B" w14:textId="544121E7" w:rsidR="009438C0" w:rsidRPr="002E5732" w:rsidRDefault="009438C0" w:rsidP="00945CB7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TLM209</w:t>
            </w:r>
          </w:p>
        </w:tc>
        <w:tc>
          <w:tcPr>
            <w:tcW w:w="2861" w:type="pct"/>
          </w:tcPr>
          <w:p w14:paraId="6CDA0424" w14:textId="357DD88E" w:rsidR="009438C0" w:rsidRPr="002E5732" w:rsidRDefault="009438C0" w:rsidP="00945CB7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>
              <w:rPr>
                <w:rFonts w:ascii="Times" w:hAnsi="Times"/>
                <w:i/>
                <w:lang w:val="en-US"/>
              </w:rPr>
              <w:t>rad52</w:t>
            </w:r>
            <w:proofErr w:type="gramEnd"/>
            <w:r>
              <w:rPr>
                <w:rFonts w:ascii="Times" w:hAnsi="Times"/>
                <w:i/>
                <w:lang w:val="en-US"/>
              </w:rPr>
              <w:t>-Y376A srs2::LEU2</w:t>
            </w:r>
          </w:p>
        </w:tc>
        <w:tc>
          <w:tcPr>
            <w:tcW w:w="478" w:type="pct"/>
          </w:tcPr>
          <w:p w14:paraId="5029E61E" w14:textId="77777777" w:rsidR="009438C0" w:rsidRDefault="009438C0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</w:p>
        </w:tc>
        <w:tc>
          <w:tcPr>
            <w:tcW w:w="948" w:type="pct"/>
          </w:tcPr>
          <w:p w14:paraId="02DDC893" w14:textId="20C3693D" w:rsidR="009438C0" w:rsidRDefault="004C00A8" w:rsidP="00945CB7">
            <w:pPr>
              <w:spacing w:line="480" w:lineRule="auto"/>
              <w:ind w:left="-71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JKM146</w:t>
            </w:r>
          </w:p>
        </w:tc>
      </w:tr>
    </w:tbl>
    <w:p w14:paraId="487275A2" w14:textId="77777777" w:rsidR="00851056" w:rsidRDefault="00851056">
      <w:pPr>
        <w:rPr>
          <w:rFonts w:ascii="Times" w:hAnsi="Times"/>
          <w:lang w:val="en-US"/>
        </w:rPr>
      </w:pPr>
    </w:p>
    <w:p w14:paraId="6204F956" w14:textId="117A170C" w:rsidR="00846F74" w:rsidRPr="00744FF7" w:rsidRDefault="00846F74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* When different from FF18733.</w:t>
      </w:r>
    </w:p>
    <w:sectPr w:rsidR="00846F74" w:rsidRPr="00744FF7" w:rsidSect="001B32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A4C"/>
    <w:rsid w:val="000565AA"/>
    <w:rsid w:val="000B37D8"/>
    <w:rsid w:val="00177794"/>
    <w:rsid w:val="00180408"/>
    <w:rsid w:val="00185A70"/>
    <w:rsid w:val="001B327F"/>
    <w:rsid w:val="001F00FA"/>
    <w:rsid w:val="00203BE8"/>
    <w:rsid w:val="00225209"/>
    <w:rsid w:val="0024367F"/>
    <w:rsid w:val="00396BDE"/>
    <w:rsid w:val="003A7692"/>
    <w:rsid w:val="003C29F5"/>
    <w:rsid w:val="003D5027"/>
    <w:rsid w:val="00444A44"/>
    <w:rsid w:val="00454F76"/>
    <w:rsid w:val="004A6F21"/>
    <w:rsid w:val="004B5412"/>
    <w:rsid w:val="004C00A8"/>
    <w:rsid w:val="00504925"/>
    <w:rsid w:val="00507200"/>
    <w:rsid w:val="00545934"/>
    <w:rsid w:val="005C4790"/>
    <w:rsid w:val="005D2EC2"/>
    <w:rsid w:val="005F716D"/>
    <w:rsid w:val="00686EAA"/>
    <w:rsid w:val="006F3A76"/>
    <w:rsid w:val="00744FF7"/>
    <w:rsid w:val="00784BF4"/>
    <w:rsid w:val="0079469C"/>
    <w:rsid w:val="007B08F5"/>
    <w:rsid w:val="007B2BCE"/>
    <w:rsid w:val="007C7CFF"/>
    <w:rsid w:val="0080198C"/>
    <w:rsid w:val="00835EA1"/>
    <w:rsid w:val="00846F74"/>
    <w:rsid w:val="00851056"/>
    <w:rsid w:val="0087243D"/>
    <w:rsid w:val="009155E1"/>
    <w:rsid w:val="009438C0"/>
    <w:rsid w:val="00945CB7"/>
    <w:rsid w:val="00967F2B"/>
    <w:rsid w:val="0098606D"/>
    <w:rsid w:val="00A03BF5"/>
    <w:rsid w:val="00A21CF3"/>
    <w:rsid w:val="00A43B90"/>
    <w:rsid w:val="00AA5A4C"/>
    <w:rsid w:val="00B35BD4"/>
    <w:rsid w:val="00B519A8"/>
    <w:rsid w:val="00B642A3"/>
    <w:rsid w:val="00BD0B2E"/>
    <w:rsid w:val="00BD0FC3"/>
    <w:rsid w:val="00BD22B0"/>
    <w:rsid w:val="00C27113"/>
    <w:rsid w:val="00C472E4"/>
    <w:rsid w:val="00C75F93"/>
    <w:rsid w:val="00CD53EF"/>
    <w:rsid w:val="00D00E17"/>
    <w:rsid w:val="00D607B7"/>
    <w:rsid w:val="00DB755D"/>
    <w:rsid w:val="00DD0317"/>
    <w:rsid w:val="00DF64CF"/>
    <w:rsid w:val="00E05BCF"/>
    <w:rsid w:val="00E16982"/>
    <w:rsid w:val="00EC13FE"/>
    <w:rsid w:val="00F01333"/>
    <w:rsid w:val="00F064FC"/>
    <w:rsid w:val="00F14F42"/>
    <w:rsid w:val="00F5610D"/>
    <w:rsid w:val="00FA4C9E"/>
    <w:rsid w:val="00FC040C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F00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D2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5105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541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4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D2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5105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541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4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02</Words>
  <Characters>1667</Characters>
  <Application>Microsoft Macintosh Word</Application>
  <DocSecurity>0</DocSecurity>
  <Lines>13</Lines>
  <Paragraphs>3</Paragraphs>
  <ScaleCrop>false</ScaleCrop>
  <Company>CEA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oïc</dc:creator>
  <cp:keywords/>
  <dc:description/>
  <cp:lastModifiedBy>COIC Eric 212115</cp:lastModifiedBy>
  <cp:revision>9</cp:revision>
  <dcterms:created xsi:type="dcterms:W3CDTF">2017-04-03T11:42:00Z</dcterms:created>
  <dcterms:modified xsi:type="dcterms:W3CDTF">2017-10-03T15:15:00Z</dcterms:modified>
</cp:coreProperties>
</file>